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588" w:rsidRDefault="00210166" w:rsidP="00CF6588">
      <w:pPr>
        <w:rPr>
          <w:b/>
        </w:rPr>
      </w:pPr>
      <w:bookmarkStart w:id="0" w:name="_GoBack"/>
      <w:proofErr w:type="spellStart"/>
      <w:r>
        <w:rPr>
          <w:b/>
        </w:rPr>
        <w:t>S</w:t>
      </w:r>
      <w:r w:rsidR="00CF6588">
        <w:rPr>
          <w:b/>
        </w:rPr>
        <w:t>2</w:t>
      </w:r>
      <w:proofErr w:type="spellEnd"/>
      <w:r w:rsidR="00CF6588">
        <w:rPr>
          <w:b/>
        </w:rPr>
        <w:t xml:space="preserve">: Examples of </w:t>
      </w:r>
      <w:r w:rsidR="00CF6588" w:rsidRPr="00A5578C">
        <w:rPr>
          <w:b/>
        </w:rPr>
        <w:t xml:space="preserve">Political values </w:t>
      </w:r>
      <w:r w:rsidR="00CF6588">
        <w:rPr>
          <w:b/>
        </w:rPr>
        <w:t>Included in Measures of Personality</w:t>
      </w:r>
    </w:p>
    <w:bookmarkEnd w:id="0"/>
    <w:p w:rsidR="00CF6588" w:rsidRDefault="00CF6588" w:rsidP="00CF6588">
      <w:pPr>
        <w:rPr>
          <w:b/>
        </w:rPr>
      </w:pPr>
    </w:p>
    <w:p w:rsidR="00CF6588" w:rsidRDefault="00CF6588" w:rsidP="00CF6588">
      <w:pPr>
        <w:rPr>
          <w:b/>
        </w:rPr>
      </w:pPr>
    </w:p>
    <w:tbl>
      <w:tblPr>
        <w:tblW w:w="93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6"/>
        <w:gridCol w:w="1506"/>
        <w:gridCol w:w="2343"/>
      </w:tblGrid>
      <w:tr w:rsidR="00CF6588" w:rsidRPr="00776BD5" w:rsidTr="008925CB">
        <w:trPr>
          <w:trHeight w:val="393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b/>
                <w:sz w:val="20"/>
                <w:szCs w:val="20"/>
              </w:rPr>
            </w:pPr>
            <w:r w:rsidRPr="00776BD5">
              <w:rPr>
                <w:b/>
                <w:bCs/>
                <w:sz w:val="20"/>
                <w:szCs w:val="20"/>
              </w:rPr>
              <w:t>Personality Measure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FA110E" w:rsidP="008925CB">
            <w:pPr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b/>
                <w:sz w:val="20"/>
                <w:szCs w:val="20"/>
              </w:rPr>
            </w:pPr>
            <w:r w:rsidRPr="00776BD5">
              <w:rPr>
                <w:b/>
                <w:bCs/>
                <w:sz w:val="20"/>
                <w:szCs w:val="20"/>
              </w:rPr>
              <w:t>Attitude Measure</w:t>
            </w:r>
          </w:p>
        </w:tc>
      </w:tr>
      <w:tr w:rsidR="00CF6588" w:rsidRPr="00776BD5" w:rsidTr="008925CB">
        <w:trPr>
          <w:trHeight w:val="374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We can never do too much for the poor and elderly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Agreeable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welfare att</w:t>
            </w:r>
            <w:r>
              <w:rPr>
                <w:sz w:val="20"/>
                <w:szCs w:val="20"/>
              </w:rPr>
              <w:t>itudes</w:t>
            </w:r>
          </w:p>
        </w:tc>
      </w:tr>
      <w:tr w:rsidR="00CF6588" w:rsidRPr="00776BD5" w:rsidTr="008925CB">
        <w:trPr>
          <w:trHeight w:val="748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Human need should always take priority over economic considerations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Agreeable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 xml:space="preserve">economic policy </w:t>
            </w:r>
            <w:r w:rsidRPr="004D7A58">
              <w:rPr>
                <w:sz w:val="20"/>
                <w:szCs w:val="20"/>
              </w:rPr>
              <w:t>att</w:t>
            </w:r>
            <w:r>
              <w:rPr>
                <w:sz w:val="20"/>
                <w:szCs w:val="20"/>
              </w:rPr>
              <w:t>itudes</w:t>
            </w:r>
          </w:p>
        </w:tc>
      </w:tr>
      <w:tr w:rsidR="00CF6588" w:rsidRPr="00776BD5" w:rsidTr="008925CB">
        <w:trPr>
          <w:trHeight w:val="374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I would rather be known as “merciful” than as “just.”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Agreeable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FA110E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punitive attitudes</w:t>
            </w:r>
          </w:p>
        </w:tc>
      </w:tr>
      <w:tr w:rsidR="00CF6588" w:rsidRPr="00776BD5" w:rsidTr="008925CB">
        <w:trPr>
          <w:trHeight w:val="374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I don't take civic duties like voting very seriously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Conscientious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FA110E" w:rsidP="00FA1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ter turnout</w:t>
            </w:r>
          </w:p>
        </w:tc>
      </w:tr>
      <w:tr w:rsidR="00CF6588" w:rsidRPr="00776BD5" w:rsidTr="008925CB">
        <w:trPr>
          <w:trHeight w:val="748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I believe that laws and social policies should change to reflect the needs of a changing world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Open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gay rights/euthanasia</w:t>
            </w:r>
          </w:p>
        </w:tc>
      </w:tr>
      <w:tr w:rsidR="00CF6588" w:rsidRPr="00776BD5" w:rsidTr="008925CB">
        <w:trPr>
          <w:trHeight w:val="748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I believe that the "new morality" of permissiveness is no morality at all.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Open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gay rights</w:t>
            </w:r>
          </w:p>
        </w:tc>
      </w:tr>
      <w:tr w:rsidR="00CF6588" w:rsidRPr="00776BD5" w:rsidTr="008925CB">
        <w:trPr>
          <w:trHeight w:val="748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I consider myself broad-minded and tolerant of other people’s lifestyles.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Open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social liberalism</w:t>
            </w:r>
          </w:p>
        </w:tc>
      </w:tr>
      <w:tr w:rsidR="00CF6588" w:rsidRPr="00776BD5" w:rsidTr="008925CB">
        <w:trPr>
          <w:trHeight w:val="748"/>
        </w:trPr>
        <w:tc>
          <w:tcPr>
            <w:tcW w:w="56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FA110E" w:rsidP="008925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r w:rsidR="00CF6588" w:rsidRPr="00776BD5">
              <w:rPr>
                <w:sz w:val="20"/>
                <w:szCs w:val="20"/>
              </w:rPr>
              <w:t>believe that different ideas of right and wrong that people in other societies have may be valid for them.</w:t>
            </w:r>
          </w:p>
        </w:tc>
        <w:tc>
          <w:tcPr>
            <w:tcW w:w="1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Openness</w:t>
            </w:r>
          </w:p>
        </w:tc>
        <w:tc>
          <w:tcPr>
            <w:tcW w:w="2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CF6588" w:rsidRPr="00776BD5" w:rsidRDefault="00CF6588" w:rsidP="008925CB">
            <w:pPr>
              <w:rPr>
                <w:sz w:val="20"/>
                <w:szCs w:val="20"/>
              </w:rPr>
            </w:pPr>
            <w:r w:rsidRPr="00776BD5">
              <w:rPr>
                <w:sz w:val="20"/>
                <w:szCs w:val="20"/>
              </w:rPr>
              <w:t>Conservatism</w:t>
            </w:r>
          </w:p>
        </w:tc>
      </w:tr>
    </w:tbl>
    <w:p w:rsidR="00CF6588" w:rsidRDefault="00CF6588" w:rsidP="00CF6588">
      <w:pPr>
        <w:rPr>
          <w:b/>
        </w:rPr>
      </w:pPr>
    </w:p>
    <w:p w:rsidR="005F7CF1" w:rsidRDefault="00210166"/>
    <w:sectPr w:rsidR="005F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588"/>
    <w:rsid w:val="00045071"/>
    <w:rsid w:val="000627B1"/>
    <w:rsid w:val="000715B2"/>
    <w:rsid w:val="000C66E6"/>
    <w:rsid w:val="00104FB7"/>
    <w:rsid w:val="0014191F"/>
    <w:rsid w:val="001C7113"/>
    <w:rsid w:val="00210166"/>
    <w:rsid w:val="002967A2"/>
    <w:rsid w:val="002A65B6"/>
    <w:rsid w:val="003253D6"/>
    <w:rsid w:val="003279CF"/>
    <w:rsid w:val="003E1BF7"/>
    <w:rsid w:val="004863F7"/>
    <w:rsid w:val="004B305C"/>
    <w:rsid w:val="005A7B6E"/>
    <w:rsid w:val="00666EBE"/>
    <w:rsid w:val="006B2403"/>
    <w:rsid w:val="006C40AA"/>
    <w:rsid w:val="00700EFD"/>
    <w:rsid w:val="00792409"/>
    <w:rsid w:val="00810D71"/>
    <w:rsid w:val="00867EF2"/>
    <w:rsid w:val="00884030"/>
    <w:rsid w:val="008D10B5"/>
    <w:rsid w:val="00962648"/>
    <w:rsid w:val="00973486"/>
    <w:rsid w:val="00A278DE"/>
    <w:rsid w:val="00AB701F"/>
    <w:rsid w:val="00AC6AC8"/>
    <w:rsid w:val="00BA1A26"/>
    <w:rsid w:val="00C12346"/>
    <w:rsid w:val="00C31771"/>
    <w:rsid w:val="00C70C89"/>
    <w:rsid w:val="00C952D0"/>
    <w:rsid w:val="00CF6588"/>
    <w:rsid w:val="00E00706"/>
    <w:rsid w:val="00E0491E"/>
    <w:rsid w:val="00F11716"/>
    <w:rsid w:val="00F22029"/>
    <w:rsid w:val="00F75287"/>
    <w:rsid w:val="00FA110E"/>
    <w:rsid w:val="00FF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88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588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 Hatemi</dc:creator>
  <cp:lastModifiedBy>Pete Hatemi</cp:lastModifiedBy>
  <cp:revision>3</cp:revision>
  <dcterms:created xsi:type="dcterms:W3CDTF">2014-11-24T15:38:00Z</dcterms:created>
  <dcterms:modified xsi:type="dcterms:W3CDTF">2014-11-24T15:55:00Z</dcterms:modified>
</cp:coreProperties>
</file>